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4972D" w14:textId="77777777" w:rsidR="00DD6A93" w:rsidRPr="00E55578" w:rsidRDefault="00DD6A93" w:rsidP="00DD6A93">
      <w:pPr>
        <w:spacing w:line="240" w:lineRule="auto"/>
        <w:jc w:val="both"/>
        <w:rPr>
          <w:rFonts w:ascii="Arial" w:hAnsi="Arial" w:cs="Arial"/>
          <w:b/>
          <w:bCs/>
          <w:color w:val="000000"/>
          <w:u w:val="single"/>
          <w:shd w:val="clear" w:color="auto" w:fill="FFFFFF"/>
        </w:rPr>
      </w:pPr>
      <w:r w:rsidRPr="00E55578">
        <w:rPr>
          <w:rFonts w:ascii="Arial" w:hAnsi="Arial" w:cs="Arial"/>
          <w:b/>
          <w:bCs/>
          <w:color w:val="000000"/>
          <w:shd w:val="clear" w:color="auto" w:fill="FFFFFF"/>
        </w:rPr>
        <w:t>S</w:t>
      </w:r>
      <w:r>
        <w:rPr>
          <w:rFonts w:ascii="Arial" w:hAnsi="Arial" w:cs="Arial"/>
          <w:b/>
          <w:bCs/>
          <w:color w:val="000000"/>
          <w:shd w:val="clear" w:color="auto" w:fill="FFFFFF"/>
        </w:rPr>
        <w:t>3</w:t>
      </w:r>
      <w:r w:rsidRPr="00E55578">
        <w:rPr>
          <w:rFonts w:ascii="Arial" w:hAnsi="Arial" w:cs="Arial"/>
          <w:b/>
          <w:bCs/>
          <w:color w:val="000000"/>
          <w:shd w:val="clear" w:color="auto" w:fill="FFFFFF"/>
        </w:rPr>
        <w:t xml:space="preserve"> Table</w:t>
      </w:r>
      <w:r>
        <w:rPr>
          <w:rFonts w:ascii="Arial" w:hAnsi="Arial" w:cs="Arial"/>
          <w:b/>
          <w:bCs/>
          <w:color w:val="000000"/>
          <w:shd w:val="clear" w:color="auto" w:fill="FFFFFF"/>
        </w:rPr>
        <w:t>.</w:t>
      </w:r>
      <w:r w:rsidRPr="00E55578"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 w:rsidRPr="00816A80">
        <w:rPr>
          <w:rFonts w:ascii="Arial" w:hAnsi="Arial" w:cs="Arial"/>
          <w:b/>
          <w:bCs/>
        </w:rPr>
        <w:t>Comparison of baseline characteristics of respondents who were and were not lost to follow-up between the two RCCS surveys.</w:t>
      </w:r>
      <w:r w:rsidRPr="00E55578">
        <w:rPr>
          <w:rFonts w:ascii="Arial" w:hAnsi="Arial" w:cs="Arial"/>
        </w:rPr>
        <w:t xml:space="preserve"> 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4643"/>
        <w:gridCol w:w="1504"/>
        <w:gridCol w:w="1503"/>
        <w:gridCol w:w="1615"/>
      </w:tblGrid>
      <w:tr w:rsidR="00DD6A93" w:rsidRPr="00447803" w14:paraId="052551AF" w14:textId="77777777" w:rsidTr="006E7C09">
        <w:trPr>
          <w:trHeight w:val="288"/>
        </w:trPr>
        <w:tc>
          <w:tcPr>
            <w:tcW w:w="4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656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46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E1E8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Participated in post</w:t>
            </w:r>
            <w:r>
              <w:rPr>
                <w:rFonts w:ascii="Arial" w:hAnsi="Arial"/>
                <w:b/>
                <w:color w:val="000000"/>
              </w:rPr>
              <w:t>-</w:t>
            </w:r>
            <w:r w:rsidRPr="00BE7E71">
              <w:rPr>
                <w:rFonts w:ascii="Arial" w:hAnsi="Arial"/>
                <w:b/>
                <w:color w:val="000000"/>
              </w:rPr>
              <w:t>COVID-19 survey</w:t>
            </w:r>
          </w:p>
        </w:tc>
      </w:tr>
      <w:tr w:rsidR="00DD6A93" w:rsidRPr="00447803" w14:paraId="3B99267E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563C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DCFD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C1A9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2B83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Chi-squared p- value</w:t>
            </w:r>
          </w:p>
        </w:tc>
      </w:tr>
      <w:tr w:rsidR="00DD6A93" w:rsidRPr="00447803" w14:paraId="43231C8F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8AC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Baseline Characteristic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1BA3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N=85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208C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N=122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56A7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</w:p>
        </w:tc>
      </w:tr>
      <w:tr w:rsidR="00DD6A93" w:rsidRPr="00447803" w14:paraId="333FDFDD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7643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Sex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B9CA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3EDD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A53D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145F6CE8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FECC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Femal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A5F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451</w:t>
            </w:r>
            <w:r w:rsidRPr="004478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52.7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9DA5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1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1.8)</w:t>
            </w:r>
          </w:p>
        </w:tc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7D29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&lt;0.001</w:t>
            </w:r>
          </w:p>
        </w:tc>
      </w:tr>
      <w:tr w:rsidR="00DD6A93" w:rsidRPr="00447803" w14:paraId="0B351699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C00C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Mal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55F1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404</w:t>
            </w:r>
            <w:r w:rsidRPr="004478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7.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C043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71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58.2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AFA4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53B3485E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B444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Age group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4F8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91B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B848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54ACF1B1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306B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5-2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2C6C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63</w:t>
            </w:r>
            <w:r w:rsidRPr="004478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0.8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03D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19(17.9)</w:t>
            </w:r>
          </w:p>
        </w:tc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7DA5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&lt;0.001</w:t>
            </w:r>
          </w:p>
        </w:tc>
      </w:tr>
      <w:tr w:rsidR="00DD6A93" w:rsidRPr="00447803" w14:paraId="07F62C16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E979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5-3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761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97</w:t>
            </w:r>
            <w:r w:rsidRPr="004478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4.7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0D7E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2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2.9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6A35E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78FF9EDD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00CB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5-4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131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07</w:t>
            </w:r>
            <w:r w:rsidRPr="004478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4.2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F455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42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4.8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32358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28B5EE5C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717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45+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78EE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88</w:t>
            </w:r>
            <w:r w:rsidRPr="004478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0.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441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.4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7EE83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197C88AE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FFE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Marital statu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5CB9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0A6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2D6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778579B3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35A7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Married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3B95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00</w:t>
            </w:r>
            <w:r w:rsidRPr="004478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58.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9CE4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76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62.7)</w:t>
            </w:r>
          </w:p>
        </w:tc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C7E5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003</w:t>
            </w:r>
          </w:p>
        </w:tc>
      </w:tr>
      <w:tr w:rsidR="00DD6A93" w:rsidRPr="00447803" w14:paraId="26E73908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BC3D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Separated/Divorced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65E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18</w:t>
            </w:r>
            <w:r w:rsidRPr="004478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5.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039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2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6.3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68634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775B3B37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ADF8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Never married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B033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37</w:t>
            </w:r>
            <w:r w:rsidRPr="004478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6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7BB4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3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0.9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786CD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35529222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9788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Occupatio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FB4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6F1E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B5B5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2F953252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F0BA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Agricultur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E942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71</w:t>
            </w:r>
            <w:r w:rsidRPr="004478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8.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7312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9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7.3)</w:t>
            </w:r>
          </w:p>
        </w:tc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8188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&lt;0.001</w:t>
            </w:r>
          </w:p>
        </w:tc>
      </w:tr>
      <w:tr w:rsidR="00DD6A93" w:rsidRPr="00447803" w14:paraId="4D069EC5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4D8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Administrativ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0B49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6</w:t>
            </w:r>
            <w:r w:rsidRPr="004478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F365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.6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3378C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1F0307D1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CC27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Trading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ACD1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85</w:t>
            </w:r>
            <w:r w:rsidRPr="004478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1.6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8DB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7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2.4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F88E1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3B84329D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9BF1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Fishing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3D2C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0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4.4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ABE8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42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4.3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8C4D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263EB780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8807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Student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49F5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3EE7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.8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90A59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3F8FCD0C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61B2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Unemployed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CC59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1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3.8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2E4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0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8.2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21941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689F7CB2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178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Other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8665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2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5.7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8213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9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4.2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0BAEA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328417B2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AE3A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HIV risk group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C0A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DCB4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CB2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546C9A81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C58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-5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BF47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.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CB17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.4)</w:t>
            </w:r>
          </w:p>
        </w:tc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0DB5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&lt;0.001</w:t>
            </w:r>
          </w:p>
        </w:tc>
      </w:tr>
      <w:tr w:rsidR="00DD6A93" w:rsidRPr="00447803" w14:paraId="64B7799E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1C6E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1-10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927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7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0.6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8A7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3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9.5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8A39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5014A578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85FA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01-15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B105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4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0.1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E78E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49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0.7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C0B27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76590C43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BF51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51-20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4E48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2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6.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016B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9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1.9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F1082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4EC34FA8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59A7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01-25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4A7C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6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7.6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69A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6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5.5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55B7B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0D9CF2E3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AEE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51+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C491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.9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BBEE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D575B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4456E13A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A41D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 xml:space="preserve">Number of sexual partners in </w:t>
            </w:r>
            <w:r>
              <w:rPr>
                <w:rFonts w:ascii="Arial" w:hAnsi="Arial"/>
                <w:b/>
                <w:color w:val="000000"/>
              </w:rPr>
              <w:t xml:space="preserve">past </w:t>
            </w:r>
            <w:r w:rsidRPr="00BE7E71">
              <w:rPr>
                <w:rFonts w:ascii="Arial" w:hAnsi="Arial"/>
                <w:b/>
                <w:color w:val="000000"/>
              </w:rPr>
              <w:t>12 month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C87A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9EEC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C33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4DA1EC0B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514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 to 1 partner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D72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3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62.8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BC2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73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59.7)</w:t>
            </w:r>
          </w:p>
        </w:tc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D48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154</w:t>
            </w:r>
          </w:p>
        </w:tc>
      </w:tr>
      <w:tr w:rsidR="00DD6A93" w:rsidRPr="00447803" w14:paraId="5368A0DF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4F04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More than 1 partner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314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1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7.2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69E9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49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0.3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CCAB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794F5FA2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6A2B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 xml:space="preserve">Inconsistent </w:t>
            </w:r>
            <w:r>
              <w:rPr>
                <w:rFonts w:ascii="Arial" w:hAnsi="Arial"/>
                <w:b/>
                <w:color w:val="000000"/>
              </w:rPr>
              <w:t>c</w:t>
            </w:r>
            <w:r w:rsidRPr="00BE7E71">
              <w:rPr>
                <w:rFonts w:ascii="Arial" w:hAnsi="Arial"/>
                <w:b/>
                <w:color w:val="000000"/>
              </w:rPr>
              <w:t>ondom use with non-marital partner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E7A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0C5A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A234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3EEBE00C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B34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No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742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3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62.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A90D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71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58.4)</w:t>
            </w:r>
          </w:p>
        </w:tc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29F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071</w:t>
            </w:r>
          </w:p>
        </w:tc>
      </w:tr>
      <w:tr w:rsidR="00DD6A93" w:rsidRPr="00447803" w14:paraId="45077999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FFFA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0EE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2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7.7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BD11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1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1.6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E11A3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1B90050B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C53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Transactional sex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9DC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9EE1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F16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5B8FBCD0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490A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No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00DD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4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64.1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FE6B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86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70.6)</w:t>
            </w:r>
          </w:p>
        </w:tc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2A6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002</w:t>
            </w:r>
          </w:p>
        </w:tc>
      </w:tr>
      <w:tr w:rsidR="00DD6A93" w:rsidRPr="00447803" w14:paraId="04712593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6542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6BD1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0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5.9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1EC5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6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9.4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25059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096DE5F5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3792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lastRenderedPageBreak/>
              <w:t>HIV statu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943C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A47A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BEA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60EBF3B4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95B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Negativ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3951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6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66.2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95D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77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63.1)</w:t>
            </w:r>
          </w:p>
        </w:tc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3D65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151</w:t>
            </w:r>
          </w:p>
        </w:tc>
      </w:tr>
      <w:tr w:rsidR="00DD6A93" w:rsidRPr="00447803" w14:paraId="7C59A712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1A14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Positiv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5B5C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8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3.8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E06A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45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6.9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9366C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3B903600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5594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Household was in flooded area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C1F1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16B6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2DFE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DD6A93" w:rsidRPr="00447803" w14:paraId="7001A639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77D7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44C7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5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1.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5FAF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0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1.3)</w:t>
            </w:r>
          </w:p>
        </w:tc>
        <w:tc>
          <w:tcPr>
            <w:tcW w:w="1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8ACC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.995</w:t>
            </w:r>
          </w:p>
        </w:tc>
      </w:tr>
      <w:tr w:rsidR="00DD6A93" w:rsidRPr="00447803" w14:paraId="0C8EA83B" w14:textId="77777777" w:rsidTr="006E7C09">
        <w:trPr>
          <w:trHeight w:val="288"/>
        </w:trPr>
        <w:tc>
          <w:tcPr>
            <w:tcW w:w="4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CB2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No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4C30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0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58.7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A4CE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72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58.7)</w:t>
            </w:r>
          </w:p>
        </w:tc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944BD" w14:textId="77777777" w:rsidR="00DD6A93" w:rsidRPr="00BE7E71" w:rsidRDefault="00DD6A93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</w:tbl>
    <w:p w14:paraId="5F613B55" w14:textId="77777777" w:rsidR="00212AE3" w:rsidRDefault="00212AE3"/>
    <w:sectPr w:rsidR="00212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AF4"/>
    <w:rsid w:val="00180132"/>
    <w:rsid w:val="00212AE3"/>
    <w:rsid w:val="003A63F0"/>
    <w:rsid w:val="00573BF2"/>
    <w:rsid w:val="00864F14"/>
    <w:rsid w:val="00A17AF4"/>
    <w:rsid w:val="00BC6611"/>
    <w:rsid w:val="00DD6A93"/>
    <w:rsid w:val="00EF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CD459"/>
  <w15:chartTrackingRefBased/>
  <w15:docId w15:val="{3F12D04C-85B8-426E-8E94-87DD12EAE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3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7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7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AF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7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AF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7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A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Yeh</dc:creator>
  <cp:keywords/>
  <dc:description/>
  <cp:lastModifiedBy>Teresa Yeh</cp:lastModifiedBy>
  <cp:revision>3</cp:revision>
  <dcterms:created xsi:type="dcterms:W3CDTF">2024-10-02T15:06:00Z</dcterms:created>
  <dcterms:modified xsi:type="dcterms:W3CDTF">2024-10-02T15:07:00Z</dcterms:modified>
</cp:coreProperties>
</file>